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I Table 4.</w:t>
      </w:r>
      <w:r>
        <w:rPr/>
        <w:t xml:space="preserve">  Top Upstream Regulator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43635</wp:posOffset>
                </wp:positionV>
                <wp:extent cx="3886200" cy="1096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0" cy="1096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40"/>
                              <w:gridCol w:w="2880"/>
                            </w:tblGrid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Upstream Regulat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-value of overla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GFβ-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48X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P53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09X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D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05X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P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.80X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H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12X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pt;height:86.3pt;mso-wrap-distance-left:0pt;mso-wrap-distance-right:9pt;mso-wrap-distance-top:0pt;mso-wrap-distance-bottom:0pt;margin-top:90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1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40"/>
                        <w:gridCol w:w="2880"/>
                      </w:tblGrid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Upstream Regulat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-value of overla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GFβ-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8X10</w:t>
                            </w:r>
                            <w:r>
                              <w:rPr>
                                <w:vertAlign w:val="superscript"/>
                              </w:rPr>
                              <w:t>-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P53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09X10</w:t>
                            </w:r>
                            <w:r>
                              <w:rPr>
                                <w:vertAlign w:val="superscript"/>
                              </w:rPr>
                              <w:t>-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D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05X10</w:t>
                            </w:r>
                            <w:r>
                              <w:rPr>
                                <w:vertAlign w:val="superscript"/>
                              </w:rPr>
                              <w:t>-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PT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.80X10</w:t>
                            </w:r>
                            <w:r>
                              <w:rPr>
                                <w:vertAlign w:val="superscript"/>
                              </w:rPr>
                              <w:t>-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H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12X10</w:t>
                            </w:r>
                            <w:r>
                              <w:rPr>
                                <w:vertAlign w:val="superscript"/>
                              </w:rPr>
                              <w:t>-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9:24:00Z</dcterms:created>
  <dc:creator>Keven Johnson</dc:creator>
  <dc:description/>
  <cp:keywords/>
  <dc:language>en-US</dc:language>
  <cp:lastModifiedBy>Keven Johnson</cp:lastModifiedBy>
  <dcterms:modified xsi:type="dcterms:W3CDTF">2014-04-11T21:42:00Z</dcterms:modified>
  <cp:revision>2</cp:revision>
  <dc:subject/>
  <dc:title>Upstream Regulator</dc:title>
</cp:coreProperties>
</file>